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1D8" w:rsidRPr="00211D8E" w:rsidRDefault="002B11D8" w:rsidP="002B11D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0"/>
        <w:gridCol w:w="2320"/>
        <w:gridCol w:w="2560"/>
        <w:gridCol w:w="1300"/>
      </w:tblGrid>
      <w:tr w:rsidR="002B11D8" w:rsidRPr="007B7984" w:rsidTr="007C3399">
        <w:trPr>
          <w:trHeight w:val="700"/>
        </w:trPr>
        <w:tc>
          <w:tcPr>
            <w:tcW w:w="9350" w:type="dxa"/>
            <w:gridSpan w:val="4"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1D8E">
              <w:rPr>
                <w:rFonts w:ascii="Times New Roman" w:hAnsi="Times New Roman" w:cs="Times New Roman"/>
                <w:b/>
                <w:bCs/>
                <w:szCs w:val="22"/>
              </w:rPr>
              <w:t>Supplemental Table 1: Patient, Oncologic, and Treatment Factors by Repeat CRS HIPEC Status</w:t>
            </w:r>
          </w:p>
        </w:tc>
      </w:tr>
      <w:tr w:rsidR="002B11D8" w:rsidRPr="007B7984" w:rsidTr="007C3399">
        <w:trPr>
          <w:trHeight w:val="70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1D8E">
              <w:rPr>
                <w:rFonts w:ascii="Times New Roman" w:hAnsi="Times New Roman" w:cs="Times New Roman"/>
                <w:b/>
                <w:bCs/>
                <w:szCs w:val="22"/>
              </w:rPr>
              <w:t>No Repeat CRS HIPEC</w:t>
            </w:r>
          </w:p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1D8E">
              <w:rPr>
                <w:rFonts w:ascii="Times New Roman" w:hAnsi="Times New Roman" w:cs="Times New Roman"/>
                <w:b/>
                <w:bCs/>
                <w:szCs w:val="22"/>
              </w:rPr>
              <w:t>(n=203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1D8E">
              <w:rPr>
                <w:rFonts w:ascii="Times New Roman" w:hAnsi="Times New Roman" w:cs="Times New Roman"/>
                <w:b/>
                <w:bCs/>
                <w:szCs w:val="22"/>
              </w:rPr>
              <w:t>Repeat CRS HIPEC (n=23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1D8E">
              <w:rPr>
                <w:rFonts w:ascii="Times New Roman" w:hAnsi="Times New Roman" w:cs="Times New Roman"/>
                <w:b/>
                <w:bCs/>
                <w:szCs w:val="22"/>
              </w:rPr>
              <w:t>P Value</w:t>
            </w: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55.9 (46.5-63.1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48.1 (44.8-61.4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15</w:t>
            </w: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08 (53.2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1 (47.8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63</w:t>
            </w: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Non-White Race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4 (6.9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 (4.4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001</w:t>
            </w: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BMI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26.3 (23.5-30.7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31.0 (24.9-35.5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AA-CCI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7 (7-9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7 (6-9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33</w:t>
            </w:r>
          </w:p>
        </w:tc>
      </w:tr>
      <w:tr w:rsidR="002B11D8" w:rsidRPr="007B7984" w:rsidTr="007C3399">
        <w:trPr>
          <w:trHeight w:val="34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Modified Frailty Index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022</w:t>
            </w: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 xml:space="preserve">   0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70 (83.7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23 (100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 xml:space="preserve">   1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33 (16.3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High SES</w:t>
            </w:r>
          </w:p>
        </w:tc>
        <w:tc>
          <w:tcPr>
            <w:tcW w:w="2320" w:type="dxa"/>
            <w:vAlign w:val="center"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03 (50.7%)</w:t>
            </w:r>
          </w:p>
        </w:tc>
        <w:tc>
          <w:tcPr>
            <w:tcW w:w="2560" w:type="dxa"/>
            <w:noWrap/>
            <w:vAlign w:val="center"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6 (69.6%)</w:t>
            </w:r>
          </w:p>
        </w:tc>
        <w:tc>
          <w:tcPr>
            <w:tcW w:w="1300" w:type="dxa"/>
            <w:noWrap/>
            <w:vAlign w:val="center"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07</w:t>
            </w: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Employed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11 (54.7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6 (69.6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13</w:t>
            </w: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Married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31 (64.5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7 (73.9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26</w:t>
            </w:r>
          </w:p>
        </w:tc>
      </w:tr>
      <w:tr w:rsidR="002B11D8" w:rsidRPr="007B7984" w:rsidTr="007C3399">
        <w:trPr>
          <w:trHeight w:val="34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Insurance</w:t>
            </w:r>
          </w:p>
        </w:tc>
        <w:tc>
          <w:tcPr>
            <w:tcW w:w="232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29</w:t>
            </w: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 xml:space="preserve">     Private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42 (70.0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8 (78.3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 xml:space="preserve">     Medicare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45 (22.2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3 (13.0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 xml:space="preserve">     Medicaid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6 (7.9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2 (8.7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Distance traveled, miles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31 (43-370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43 (55-387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98</w:t>
            </w:r>
          </w:p>
        </w:tc>
      </w:tr>
      <w:tr w:rsidR="002B11D8" w:rsidRPr="007B7984" w:rsidTr="007C3399">
        <w:trPr>
          <w:trHeight w:val="340"/>
        </w:trPr>
        <w:tc>
          <w:tcPr>
            <w:tcW w:w="5490" w:type="dxa"/>
            <w:gridSpan w:val="2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1D8E">
              <w:rPr>
                <w:rFonts w:ascii="Times New Roman" w:hAnsi="Times New Roman" w:cs="Times New Roman"/>
                <w:b/>
                <w:bCs/>
                <w:szCs w:val="22"/>
              </w:rPr>
              <w:t>Oncologic History and Pathologic Findings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Synchronous PM at diagnosis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83 (40.9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0 (43.4%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49</w:t>
            </w: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PCI Score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2 (9-14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2 (8-12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27</w:t>
            </w:r>
          </w:p>
        </w:tc>
      </w:tr>
      <w:tr w:rsidR="002B11D8" w:rsidRPr="007B7984" w:rsidTr="007C3399">
        <w:trPr>
          <w:trHeight w:val="34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CC Score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86</w:t>
            </w: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61 (79.3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8 (78.3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38 (18.7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5 (21.7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4 (2.0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Poorly differentiated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50 (24.6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7 (30.4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35</w:t>
            </w: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lastRenderedPageBreak/>
              <w:t>Signet cell morphology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20 (9.9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6 (26.1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2B11D8" w:rsidRPr="007B7984" w:rsidTr="007C3399">
        <w:trPr>
          <w:trHeight w:val="36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Perineural invasion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47 (23.2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6 (26.1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46</w:t>
            </w:r>
          </w:p>
        </w:tc>
      </w:tr>
      <w:tr w:rsidR="002B11D8" w:rsidRPr="007B7984" w:rsidTr="007C3399">
        <w:trPr>
          <w:trHeight w:val="350"/>
        </w:trPr>
        <w:tc>
          <w:tcPr>
            <w:tcW w:w="9350" w:type="dxa"/>
            <w:gridSpan w:val="4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b/>
                <w:bCs/>
                <w:szCs w:val="22"/>
              </w:rPr>
              <w:t>Postoperative Outcomes</w:t>
            </w:r>
          </w:p>
        </w:tc>
      </w:tr>
      <w:tr w:rsidR="002B11D8" w:rsidRPr="007B7984" w:rsidTr="007C3399">
        <w:trPr>
          <w:trHeight w:val="34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Major Complications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42 (20.7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3 (13.0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28</w:t>
            </w:r>
          </w:p>
        </w:tc>
      </w:tr>
      <w:tr w:rsidR="002B11D8" w:rsidRPr="007B7984" w:rsidTr="007C3399">
        <w:trPr>
          <w:trHeight w:val="620"/>
        </w:trPr>
        <w:tc>
          <w:tcPr>
            <w:tcW w:w="3170" w:type="dxa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Post-CRS HIPEC Adjuvant Chemotherapy</w:t>
            </w:r>
          </w:p>
        </w:tc>
        <w:tc>
          <w:tcPr>
            <w:tcW w:w="2320" w:type="dxa"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86 (42.4%)</w:t>
            </w:r>
          </w:p>
        </w:tc>
        <w:tc>
          <w:tcPr>
            <w:tcW w:w="256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19 (82.6%)</w:t>
            </w:r>
          </w:p>
        </w:tc>
        <w:tc>
          <w:tcPr>
            <w:tcW w:w="1300" w:type="dxa"/>
            <w:noWrap/>
            <w:vAlign w:val="center"/>
            <w:hideMark/>
          </w:tcPr>
          <w:p w:rsidR="002B11D8" w:rsidRPr="00211D8E" w:rsidRDefault="002B11D8" w:rsidP="007C339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11D8E">
              <w:rPr>
                <w:rFonts w:ascii="Times New Roman" w:hAnsi="Times New Roman" w:cs="Times New Roman"/>
                <w:szCs w:val="22"/>
              </w:rPr>
              <w:t>0.001</w:t>
            </w:r>
          </w:p>
        </w:tc>
      </w:tr>
    </w:tbl>
    <w:p w:rsidR="002B11D8" w:rsidRPr="00211D8E" w:rsidRDefault="002B11D8" w:rsidP="002B11D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211D8E">
        <w:rPr>
          <w:rFonts w:ascii="Times New Roman" w:hAnsi="Times New Roman" w:cs="Times New Roman"/>
          <w:sz w:val="24"/>
        </w:rPr>
        <w:t>SES, Socioeconomic Status; BMI, Body Mass Index; mFI score, modified Frailty Index Score; CRS HIPEC, Cytoreductive Surgery Hyperthermic Intraperitoneal Chemoperfusion; PM, Peritoneal Metastases; PCI, Peritoneal Cancer Index; CC Score, Completeness of Cytoreduction Score; PNI, perineural invasion</w:t>
      </w:r>
    </w:p>
    <w:p w:rsidR="009816F7" w:rsidRDefault="009816F7"/>
    <w:sectPr w:rsidR="009816F7" w:rsidSect="002B11D8">
      <w:footerReference w:type="even" r:id="rId4"/>
      <w:footerReference w:type="default" r:id="rId5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985668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2387C" w:rsidRDefault="002B11D8" w:rsidP="00CE08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2387C" w:rsidRDefault="002B11D8" w:rsidP="00675BE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060186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2387C" w:rsidRDefault="002B11D8" w:rsidP="00CE08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2387C" w:rsidRDefault="002B11D8" w:rsidP="00675BE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1D8"/>
    <w:rsid w:val="00002DFC"/>
    <w:rsid w:val="000037D4"/>
    <w:rsid w:val="00004C0A"/>
    <w:rsid w:val="00004D93"/>
    <w:rsid w:val="00007B67"/>
    <w:rsid w:val="00010326"/>
    <w:rsid w:val="00012D34"/>
    <w:rsid w:val="000138D2"/>
    <w:rsid w:val="00014FD6"/>
    <w:rsid w:val="00015078"/>
    <w:rsid w:val="00016582"/>
    <w:rsid w:val="00016ACE"/>
    <w:rsid w:val="00020C83"/>
    <w:rsid w:val="00024D1E"/>
    <w:rsid w:val="00026C24"/>
    <w:rsid w:val="000277C6"/>
    <w:rsid w:val="000319ED"/>
    <w:rsid w:val="00033029"/>
    <w:rsid w:val="00034446"/>
    <w:rsid w:val="00034F5F"/>
    <w:rsid w:val="0003672C"/>
    <w:rsid w:val="00040A46"/>
    <w:rsid w:val="000422F2"/>
    <w:rsid w:val="00042A44"/>
    <w:rsid w:val="00043C83"/>
    <w:rsid w:val="00046D75"/>
    <w:rsid w:val="00050065"/>
    <w:rsid w:val="0005019E"/>
    <w:rsid w:val="000501D3"/>
    <w:rsid w:val="00052185"/>
    <w:rsid w:val="00060660"/>
    <w:rsid w:val="0006068C"/>
    <w:rsid w:val="00060C77"/>
    <w:rsid w:val="00063F0B"/>
    <w:rsid w:val="000646A0"/>
    <w:rsid w:val="00064CF1"/>
    <w:rsid w:val="000657E5"/>
    <w:rsid w:val="00065AC3"/>
    <w:rsid w:val="00065FDD"/>
    <w:rsid w:val="00071001"/>
    <w:rsid w:val="000727F2"/>
    <w:rsid w:val="0007316B"/>
    <w:rsid w:val="00075735"/>
    <w:rsid w:val="00077D17"/>
    <w:rsid w:val="00077F17"/>
    <w:rsid w:val="00082811"/>
    <w:rsid w:val="000828F0"/>
    <w:rsid w:val="00082DAF"/>
    <w:rsid w:val="0008334A"/>
    <w:rsid w:val="00084DAE"/>
    <w:rsid w:val="00085706"/>
    <w:rsid w:val="00085B97"/>
    <w:rsid w:val="00085E84"/>
    <w:rsid w:val="0008654B"/>
    <w:rsid w:val="000865DE"/>
    <w:rsid w:val="00087526"/>
    <w:rsid w:val="000878C4"/>
    <w:rsid w:val="00090C01"/>
    <w:rsid w:val="00091EC3"/>
    <w:rsid w:val="00094A15"/>
    <w:rsid w:val="000953D1"/>
    <w:rsid w:val="00096492"/>
    <w:rsid w:val="00096DBE"/>
    <w:rsid w:val="00097FE9"/>
    <w:rsid w:val="000A2899"/>
    <w:rsid w:val="000A3BB6"/>
    <w:rsid w:val="000A524C"/>
    <w:rsid w:val="000A55FF"/>
    <w:rsid w:val="000A668B"/>
    <w:rsid w:val="000A70B6"/>
    <w:rsid w:val="000A77BE"/>
    <w:rsid w:val="000A7A9E"/>
    <w:rsid w:val="000A7E63"/>
    <w:rsid w:val="000B03FA"/>
    <w:rsid w:val="000B0627"/>
    <w:rsid w:val="000B1B97"/>
    <w:rsid w:val="000B200E"/>
    <w:rsid w:val="000B7883"/>
    <w:rsid w:val="000C073A"/>
    <w:rsid w:val="000C09D9"/>
    <w:rsid w:val="000C2FDC"/>
    <w:rsid w:val="000C3B5C"/>
    <w:rsid w:val="000C47E4"/>
    <w:rsid w:val="000C5028"/>
    <w:rsid w:val="000C587C"/>
    <w:rsid w:val="000C5CC9"/>
    <w:rsid w:val="000C5E18"/>
    <w:rsid w:val="000C6A23"/>
    <w:rsid w:val="000C7749"/>
    <w:rsid w:val="000D0B1C"/>
    <w:rsid w:val="000D380A"/>
    <w:rsid w:val="000D3979"/>
    <w:rsid w:val="000D3D5F"/>
    <w:rsid w:val="000D4A0F"/>
    <w:rsid w:val="000D4EAC"/>
    <w:rsid w:val="000D7DA8"/>
    <w:rsid w:val="000E2692"/>
    <w:rsid w:val="000E28B6"/>
    <w:rsid w:val="000E2C45"/>
    <w:rsid w:val="000E5D0D"/>
    <w:rsid w:val="000E6152"/>
    <w:rsid w:val="000E7AC9"/>
    <w:rsid w:val="000F021E"/>
    <w:rsid w:val="000F0A5D"/>
    <w:rsid w:val="000F1EA5"/>
    <w:rsid w:val="000F3E56"/>
    <w:rsid w:val="000F3F5E"/>
    <w:rsid w:val="000F4F6A"/>
    <w:rsid w:val="000F5065"/>
    <w:rsid w:val="000F5A67"/>
    <w:rsid w:val="000F5E75"/>
    <w:rsid w:val="000F6A44"/>
    <w:rsid w:val="000F7A5A"/>
    <w:rsid w:val="00102829"/>
    <w:rsid w:val="00102DCF"/>
    <w:rsid w:val="00106150"/>
    <w:rsid w:val="00107842"/>
    <w:rsid w:val="00112433"/>
    <w:rsid w:val="00112FE7"/>
    <w:rsid w:val="00114350"/>
    <w:rsid w:val="00117F3E"/>
    <w:rsid w:val="00120249"/>
    <w:rsid w:val="0012070F"/>
    <w:rsid w:val="00121C47"/>
    <w:rsid w:val="00122495"/>
    <w:rsid w:val="00122806"/>
    <w:rsid w:val="00123E03"/>
    <w:rsid w:val="00124D3A"/>
    <w:rsid w:val="001250B4"/>
    <w:rsid w:val="0012630E"/>
    <w:rsid w:val="00126DA5"/>
    <w:rsid w:val="00127493"/>
    <w:rsid w:val="00130DD2"/>
    <w:rsid w:val="001333D6"/>
    <w:rsid w:val="00134466"/>
    <w:rsid w:val="00135021"/>
    <w:rsid w:val="00135C91"/>
    <w:rsid w:val="00141ADB"/>
    <w:rsid w:val="00141DDD"/>
    <w:rsid w:val="001426A0"/>
    <w:rsid w:val="00142D06"/>
    <w:rsid w:val="001431CE"/>
    <w:rsid w:val="00143741"/>
    <w:rsid w:val="00143977"/>
    <w:rsid w:val="001460CC"/>
    <w:rsid w:val="0014740D"/>
    <w:rsid w:val="00150482"/>
    <w:rsid w:val="00150BB1"/>
    <w:rsid w:val="00151CC3"/>
    <w:rsid w:val="0015250E"/>
    <w:rsid w:val="00152F64"/>
    <w:rsid w:val="00154061"/>
    <w:rsid w:val="0015520D"/>
    <w:rsid w:val="001560A8"/>
    <w:rsid w:val="001561A5"/>
    <w:rsid w:val="001568F2"/>
    <w:rsid w:val="00156FE0"/>
    <w:rsid w:val="00157EDF"/>
    <w:rsid w:val="001626E5"/>
    <w:rsid w:val="00162DC6"/>
    <w:rsid w:val="00164B66"/>
    <w:rsid w:val="001674C2"/>
    <w:rsid w:val="00167CF1"/>
    <w:rsid w:val="00171035"/>
    <w:rsid w:val="00174021"/>
    <w:rsid w:val="00174728"/>
    <w:rsid w:val="00175C40"/>
    <w:rsid w:val="00175EFA"/>
    <w:rsid w:val="001763E5"/>
    <w:rsid w:val="00176E85"/>
    <w:rsid w:val="00177561"/>
    <w:rsid w:val="00181FA4"/>
    <w:rsid w:val="0018264B"/>
    <w:rsid w:val="00182E41"/>
    <w:rsid w:val="001832C7"/>
    <w:rsid w:val="0018564E"/>
    <w:rsid w:val="001875FB"/>
    <w:rsid w:val="001877AE"/>
    <w:rsid w:val="00190551"/>
    <w:rsid w:val="00191AAD"/>
    <w:rsid w:val="00192F2F"/>
    <w:rsid w:val="00193EAC"/>
    <w:rsid w:val="001A19E8"/>
    <w:rsid w:val="001A2B6B"/>
    <w:rsid w:val="001A2D6F"/>
    <w:rsid w:val="001A3723"/>
    <w:rsid w:val="001A695D"/>
    <w:rsid w:val="001B1484"/>
    <w:rsid w:val="001B16F1"/>
    <w:rsid w:val="001B25DE"/>
    <w:rsid w:val="001B2BAA"/>
    <w:rsid w:val="001B2D71"/>
    <w:rsid w:val="001B387C"/>
    <w:rsid w:val="001B3D57"/>
    <w:rsid w:val="001B5FA1"/>
    <w:rsid w:val="001C056D"/>
    <w:rsid w:val="001C0E88"/>
    <w:rsid w:val="001C1F00"/>
    <w:rsid w:val="001C4821"/>
    <w:rsid w:val="001C4B12"/>
    <w:rsid w:val="001C4B29"/>
    <w:rsid w:val="001C5A65"/>
    <w:rsid w:val="001C5AF4"/>
    <w:rsid w:val="001C62A4"/>
    <w:rsid w:val="001D434B"/>
    <w:rsid w:val="001D5522"/>
    <w:rsid w:val="001D5972"/>
    <w:rsid w:val="001E2C51"/>
    <w:rsid w:val="001E3578"/>
    <w:rsid w:val="001E4366"/>
    <w:rsid w:val="001E7DB8"/>
    <w:rsid w:val="001F092E"/>
    <w:rsid w:val="001F2569"/>
    <w:rsid w:val="001F3298"/>
    <w:rsid w:val="001F562E"/>
    <w:rsid w:val="001F5E72"/>
    <w:rsid w:val="001F773E"/>
    <w:rsid w:val="00201630"/>
    <w:rsid w:val="002024AD"/>
    <w:rsid w:val="00202FB5"/>
    <w:rsid w:val="00207F9C"/>
    <w:rsid w:val="00210D7F"/>
    <w:rsid w:val="00220344"/>
    <w:rsid w:val="00221CE3"/>
    <w:rsid w:val="002244BE"/>
    <w:rsid w:val="00227979"/>
    <w:rsid w:val="002301DA"/>
    <w:rsid w:val="0023192E"/>
    <w:rsid w:val="00233F7F"/>
    <w:rsid w:val="00234C6B"/>
    <w:rsid w:val="0023792D"/>
    <w:rsid w:val="00242C36"/>
    <w:rsid w:val="002448CF"/>
    <w:rsid w:val="002459EE"/>
    <w:rsid w:val="00245A0A"/>
    <w:rsid w:val="00245F69"/>
    <w:rsid w:val="0025037B"/>
    <w:rsid w:val="00251D35"/>
    <w:rsid w:val="002520BB"/>
    <w:rsid w:val="002525A6"/>
    <w:rsid w:val="00252F6E"/>
    <w:rsid w:val="0025456B"/>
    <w:rsid w:val="00256191"/>
    <w:rsid w:val="00257E35"/>
    <w:rsid w:val="002600C1"/>
    <w:rsid w:val="002606EC"/>
    <w:rsid w:val="00260E4C"/>
    <w:rsid w:val="00261770"/>
    <w:rsid w:val="00263929"/>
    <w:rsid w:val="00263A36"/>
    <w:rsid w:val="0026412A"/>
    <w:rsid w:val="0026465F"/>
    <w:rsid w:val="002647A3"/>
    <w:rsid w:val="00265CB7"/>
    <w:rsid w:val="00270347"/>
    <w:rsid w:val="00270B5B"/>
    <w:rsid w:val="0027199A"/>
    <w:rsid w:val="00273605"/>
    <w:rsid w:val="00274F46"/>
    <w:rsid w:val="0027578C"/>
    <w:rsid w:val="00275C17"/>
    <w:rsid w:val="00276289"/>
    <w:rsid w:val="00276D3D"/>
    <w:rsid w:val="002775DD"/>
    <w:rsid w:val="00277BC2"/>
    <w:rsid w:val="0028257F"/>
    <w:rsid w:val="002837E7"/>
    <w:rsid w:val="002838F3"/>
    <w:rsid w:val="002841D1"/>
    <w:rsid w:val="002842BA"/>
    <w:rsid w:val="00284E60"/>
    <w:rsid w:val="00285C5C"/>
    <w:rsid w:val="00286AF5"/>
    <w:rsid w:val="002908A8"/>
    <w:rsid w:val="0029097F"/>
    <w:rsid w:val="00291ACB"/>
    <w:rsid w:val="00292B3B"/>
    <w:rsid w:val="0029581F"/>
    <w:rsid w:val="00295C7A"/>
    <w:rsid w:val="002A00EE"/>
    <w:rsid w:val="002A1F79"/>
    <w:rsid w:val="002A2C2D"/>
    <w:rsid w:val="002A2C6B"/>
    <w:rsid w:val="002A3BD9"/>
    <w:rsid w:val="002A4FDE"/>
    <w:rsid w:val="002A5ED5"/>
    <w:rsid w:val="002A6C8C"/>
    <w:rsid w:val="002A7867"/>
    <w:rsid w:val="002B11D8"/>
    <w:rsid w:val="002B3777"/>
    <w:rsid w:val="002B4025"/>
    <w:rsid w:val="002B4375"/>
    <w:rsid w:val="002B6C8A"/>
    <w:rsid w:val="002B7F24"/>
    <w:rsid w:val="002C32D8"/>
    <w:rsid w:val="002C32FA"/>
    <w:rsid w:val="002C502D"/>
    <w:rsid w:val="002C601B"/>
    <w:rsid w:val="002C6665"/>
    <w:rsid w:val="002C6A0F"/>
    <w:rsid w:val="002C7C91"/>
    <w:rsid w:val="002D0DBA"/>
    <w:rsid w:val="002D0FFC"/>
    <w:rsid w:val="002D1092"/>
    <w:rsid w:val="002D13F6"/>
    <w:rsid w:val="002D45EE"/>
    <w:rsid w:val="002D4E1F"/>
    <w:rsid w:val="002D6BC2"/>
    <w:rsid w:val="002D72F9"/>
    <w:rsid w:val="002D7913"/>
    <w:rsid w:val="002E0988"/>
    <w:rsid w:val="002E1262"/>
    <w:rsid w:val="002E1A3B"/>
    <w:rsid w:val="002E5078"/>
    <w:rsid w:val="002E5CB3"/>
    <w:rsid w:val="002E7540"/>
    <w:rsid w:val="002E7FAD"/>
    <w:rsid w:val="002F0E2E"/>
    <w:rsid w:val="002F21F5"/>
    <w:rsid w:val="002F2DC2"/>
    <w:rsid w:val="002F4852"/>
    <w:rsid w:val="002F4C57"/>
    <w:rsid w:val="002F52DA"/>
    <w:rsid w:val="002F74F0"/>
    <w:rsid w:val="003004B7"/>
    <w:rsid w:val="003011CA"/>
    <w:rsid w:val="00301A64"/>
    <w:rsid w:val="00301CC2"/>
    <w:rsid w:val="003062A5"/>
    <w:rsid w:val="00306D21"/>
    <w:rsid w:val="003071DC"/>
    <w:rsid w:val="00310040"/>
    <w:rsid w:val="00310D48"/>
    <w:rsid w:val="003122B9"/>
    <w:rsid w:val="003136BE"/>
    <w:rsid w:val="00313898"/>
    <w:rsid w:val="003146E5"/>
    <w:rsid w:val="00314768"/>
    <w:rsid w:val="003155F8"/>
    <w:rsid w:val="003163F9"/>
    <w:rsid w:val="00320EA3"/>
    <w:rsid w:val="00322654"/>
    <w:rsid w:val="00322E15"/>
    <w:rsid w:val="00324E0B"/>
    <w:rsid w:val="00324F4B"/>
    <w:rsid w:val="00325345"/>
    <w:rsid w:val="00326775"/>
    <w:rsid w:val="00326DEA"/>
    <w:rsid w:val="003300C0"/>
    <w:rsid w:val="0033143E"/>
    <w:rsid w:val="00332DDF"/>
    <w:rsid w:val="0033398C"/>
    <w:rsid w:val="0033466B"/>
    <w:rsid w:val="00336098"/>
    <w:rsid w:val="00337485"/>
    <w:rsid w:val="00341A76"/>
    <w:rsid w:val="0034238C"/>
    <w:rsid w:val="00344550"/>
    <w:rsid w:val="00344A5D"/>
    <w:rsid w:val="0035323B"/>
    <w:rsid w:val="00355E5A"/>
    <w:rsid w:val="003567E6"/>
    <w:rsid w:val="00357532"/>
    <w:rsid w:val="00357F1F"/>
    <w:rsid w:val="00364EDF"/>
    <w:rsid w:val="00366710"/>
    <w:rsid w:val="00366F50"/>
    <w:rsid w:val="00370C45"/>
    <w:rsid w:val="003737B0"/>
    <w:rsid w:val="00373B47"/>
    <w:rsid w:val="00374073"/>
    <w:rsid w:val="003809B1"/>
    <w:rsid w:val="003827D2"/>
    <w:rsid w:val="00382FE4"/>
    <w:rsid w:val="00383257"/>
    <w:rsid w:val="003833DE"/>
    <w:rsid w:val="00383E5A"/>
    <w:rsid w:val="0038479A"/>
    <w:rsid w:val="00384F78"/>
    <w:rsid w:val="003854B6"/>
    <w:rsid w:val="003863C6"/>
    <w:rsid w:val="00386F7A"/>
    <w:rsid w:val="003872E9"/>
    <w:rsid w:val="003923DF"/>
    <w:rsid w:val="0039782B"/>
    <w:rsid w:val="00397DF5"/>
    <w:rsid w:val="003A0F3B"/>
    <w:rsid w:val="003A1C7F"/>
    <w:rsid w:val="003A5E45"/>
    <w:rsid w:val="003A6C78"/>
    <w:rsid w:val="003A7DCF"/>
    <w:rsid w:val="003B0282"/>
    <w:rsid w:val="003B13AF"/>
    <w:rsid w:val="003B2233"/>
    <w:rsid w:val="003B43B5"/>
    <w:rsid w:val="003B4752"/>
    <w:rsid w:val="003B51EF"/>
    <w:rsid w:val="003B69A7"/>
    <w:rsid w:val="003C0BD2"/>
    <w:rsid w:val="003C1BBD"/>
    <w:rsid w:val="003C2CE8"/>
    <w:rsid w:val="003C3133"/>
    <w:rsid w:val="003C39A5"/>
    <w:rsid w:val="003C4E11"/>
    <w:rsid w:val="003C60D6"/>
    <w:rsid w:val="003D0232"/>
    <w:rsid w:val="003D033B"/>
    <w:rsid w:val="003D141C"/>
    <w:rsid w:val="003D2974"/>
    <w:rsid w:val="003D3538"/>
    <w:rsid w:val="003D454E"/>
    <w:rsid w:val="003D4C1C"/>
    <w:rsid w:val="003D5B50"/>
    <w:rsid w:val="003D6E7D"/>
    <w:rsid w:val="003E0484"/>
    <w:rsid w:val="003E29BF"/>
    <w:rsid w:val="003E33D8"/>
    <w:rsid w:val="003E7474"/>
    <w:rsid w:val="003E74CD"/>
    <w:rsid w:val="003F1773"/>
    <w:rsid w:val="003F24C0"/>
    <w:rsid w:val="003F5542"/>
    <w:rsid w:val="003F76DC"/>
    <w:rsid w:val="003F7F35"/>
    <w:rsid w:val="00401AF5"/>
    <w:rsid w:val="004020AC"/>
    <w:rsid w:val="0040365C"/>
    <w:rsid w:val="00403C11"/>
    <w:rsid w:val="00406287"/>
    <w:rsid w:val="00410E48"/>
    <w:rsid w:val="00411114"/>
    <w:rsid w:val="0041248A"/>
    <w:rsid w:val="00414316"/>
    <w:rsid w:val="004143C4"/>
    <w:rsid w:val="00414753"/>
    <w:rsid w:val="00414D29"/>
    <w:rsid w:val="00416B82"/>
    <w:rsid w:val="0042031D"/>
    <w:rsid w:val="00421E3B"/>
    <w:rsid w:val="00423D28"/>
    <w:rsid w:val="004262FB"/>
    <w:rsid w:val="00432512"/>
    <w:rsid w:val="00434E14"/>
    <w:rsid w:val="0043602D"/>
    <w:rsid w:val="00437D09"/>
    <w:rsid w:val="004406B9"/>
    <w:rsid w:val="00441BB9"/>
    <w:rsid w:val="00441C21"/>
    <w:rsid w:val="00441E94"/>
    <w:rsid w:val="00441EDD"/>
    <w:rsid w:val="00442039"/>
    <w:rsid w:val="00443851"/>
    <w:rsid w:val="004464F6"/>
    <w:rsid w:val="00447795"/>
    <w:rsid w:val="004479A7"/>
    <w:rsid w:val="004510E9"/>
    <w:rsid w:val="0045183B"/>
    <w:rsid w:val="00453BC8"/>
    <w:rsid w:val="0045711A"/>
    <w:rsid w:val="004609EC"/>
    <w:rsid w:val="00461146"/>
    <w:rsid w:val="00464935"/>
    <w:rsid w:val="004656E9"/>
    <w:rsid w:val="00467DD9"/>
    <w:rsid w:val="004702EA"/>
    <w:rsid w:val="0047162C"/>
    <w:rsid w:val="00474CA6"/>
    <w:rsid w:val="0047704F"/>
    <w:rsid w:val="0047708C"/>
    <w:rsid w:val="00480203"/>
    <w:rsid w:val="00480FC2"/>
    <w:rsid w:val="00481618"/>
    <w:rsid w:val="004816F0"/>
    <w:rsid w:val="00482327"/>
    <w:rsid w:val="00483488"/>
    <w:rsid w:val="00483565"/>
    <w:rsid w:val="00485B27"/>
    <w:rsid w:val="0049100C"/>
    <w:rsid w:val="00491FB9"/>
    <w:rsid w:val="00492A16"/>
    <w:rsid w:val="00493EDC"/>
    <w:rsid w:val="00494930"/>
    <w:rsid w:val="0049575B"/>
    <w:rsid w:val="0049667C"/>
    <w:rsid w:val="00496724"/>
    <w:rsid w:val="004A0B06"/>
    <w:rsid w:val="004A26BA"/>
    <w:rsid w:val="004A2AF3"/>
    <w:rsid w:val="004A3DD0"/>
    <w:rsid w:val="004A3E2D"/>
    <w:rsid w:val="004A7B6A"/>
    <w:rsid w:val="004A7BF8"/>
    <w:rsid w:val="004B005B"/>
    <w:rsid w:val="004B1827"/>
    <w:rsid w:val="004B1DA8"/>
    <w:rsid w:val="004B2AC7"/>
    <w:rsid w:val="004B5A30"/>
    <w:rsid w:val="004C070F"/>
    <w:rsid w:val="004C2810"/>
    <w:rsid w:val="004C3FDD"/>
    <w:rsid w:val="004C4025"/>
    <w:rsid w:val="004C4E36"/>
    <w:rsid w:val="004C56AE"/>
    <w:rsid w:val="004C5C54"/>
    <w:rsid w:val="004C7A88"/>
    <w:rsid w:val="004D002D"/>
    <w:rsid w:val="004D1166"/>
    <w:rsid w:val="004D292C"/>
    <w:rsid w:val="004D472C"/>
    <w:rsid w:val="004D511B"/>
    <w:rsid w:val="004D6338"/>
    <w:rsid w:val="004D7721"/>
    <w:rsid w:val="004D7A3D"/>
    <w:rsid w:val="004E3793"/>
    <w:rsid w:val="004E594A"/>
    <w:rsid w:val="004F3023"/>
    <w:rsid w:val="004F3E46"/>
    <w:rsid w:val="004F4940"/>
    <w:rsid w:val="004F4A72"/>
    <w:rsid w:val="004F4C19"/>
    <w:rsid w:val="004F58D1"/>
    <w:rsid w:val="004F64D8"/>
    <w:rsid w:val="00500F05"/>
    <w:rsid w:val="00502A66"/>
    <w:rsid w:val="00503BD5"/>
    <w:rsid w:val="0050646A"/>
    <w:rsid w:val="00506CA7"/>
    <w:rsid w:val="0050737C"/>
    <w:rsid w:val="005100E6"/>
    <w:rsid w:val="005101B3"/>
    <w:rsid w:val="0051034E"/>
    <w:rsid w:val="005139F9"/>
    <w:rsid w:val="00513B0C"/>
    <w:rsid w:val="0051407B"/>
    <w:rsid w:val="00514F98"/>
    <w:rsid w:val="005154A2"/>
    <w:rsid w:val="00515A38"/>
    <w:rsid w:val="00515B11"/>
    <w:rsid w:val="00515BEE"/>
    <w:rsid w:val="005173C7"/>
    <w:rsid w:val="00517611"/>
    <w:rsid w:val="005177F1"/>
    <w:rsid w:val="005210AE"/>
    <w:rsid w:val="005212DF"/>
    <w:rsid w:val="00522422"/>
    <w:rsid w:val="005224BD"/>
    <w:rsid w:val="00522E1A"/>
    <w:rsid w:val="00523AE2"/>
    <w:rsid w:val="00524D13"/>
    <w:rsid w:val="005254F7"/>
    <w:rsid w:val="00525B09"/>
    <w:rsid w:val="00526712"/>
    <w:rsid w:val="005267EF"/>
    <w:rsid w:val="0053021E"/>
    <w:rsid w:val="00534BCD"/>
    <w:rsid w:val="005353E4"/>
    <w:rsid w:val="00535CCC"/>
    <w:rsid w:val="0053698D"/>
    <w:rsid w:val="00537D84"/>
    <w:rsid w:val="005406D5"/>
    <w:rsid w:val="00540813"/>
    <w:rsid w:val="0054089C"/>
    <w:rsid w:val="00541858"/>
    <w:rsid w:val="00542576"/>
    <w:rsid w:val="00543539"/>
    <w:rsid w:val="00543B89"/>
    <w:rsid w:val="00545D55"/>
    <w:rsid w:val="00551977"/>
    <w:rsid w:val="005540CD"/>
    <w:rsid w:val="00556296"/>
    <w:rsid w:val="005571BA"/>
    <w:rsid w:val="00557C96"/>
    <w:rsid w:val="00560180"/>
    <w:rsid w:val="00560E03"/>
    <w:rsid w:val="005628D8"/>
    <w:rsid w:val="00566446"/>
    <w:rsid w:val="00570458"/>
    <w:rsid w:val="005741ED"/>
    <w:rsid w:val="005748A2"/>
    <w:rsid w:val="005756FE"/>
    <w:rsid w:val="00575BCB"/>
    <w:rsid w:val="005761BF"/>
    <w:rsid w:val="005776CF"/>
    <w:rsid w:val="00580786"/>
    <w:rsid w:val="00580C11"/>
    <w:rsid w:val="00580DBE"/>
    <w:rsid w:val="00582037"/>
    <w:rsid w:val="00585E80"/>
    <w:rsid w:val="005878C3"/>
    <w:rsid w:val="00591A1D"/>
    <w:rsid w:val="00592697"/>
    <w:rsid w:val="005971DF"/>
    <w:rsid w:val="005978BC"/>
    <w:rsid w:val="005A00D8"/>
    <w:rsid w:val="005A1183"/>
    <w:rsid w:val="005A1EA2"/>
    <w:rsid w:val="005A288C"/>
    <w:rsid w:val="005A2941"/>
    <w:rsid w:val="005A29E9"/>
    <w:rsid w:val="005A30E2"/>
    <w:rsid w:val="005A326A"/>
    <w:rsid w:val="005A37D4"/>
    <w:rsid w:val="005A3DCE"/>
    <w:rsid w:val="005A59A7"/>
    <w:rsid w:val="005A59B3"/>
    <w:rsid w:val="005A7119"/>
    <w:rsid w:val="005A7D0B"/>
    <w:rsid w:val="005B0187"/>
    <w:rsid w:val="005B34C3"/>
    <w:rsid w:val="005B6EC6"/>
    <w:rsid w:val="005C0967"/>
    <w:rsid w:val="005C5D90"/>
    <w:rsid w:val="005C5F6B"/>
    <w:rsid w:val="005C686D"/>
    <w:rsid w:val="005C7A4C"/>
    <w:rsid w:val="005D0180"/>
    <w:rsid w:val="005D4FC6"/>
    <w:rsid w:val="005D4FD9"/>
    <w:rsid w:val="005D5D59"/>
    <w:rsid w:val="005D6B21"/>
    <w:rsid w:val="005D6ECD"/>
    <w:rsid w:val="005D767E"/>
    <w:rsid w:val="005E0B0D"/>
    <w:rsid w:val="005E0F12"/>
    <w:rsid w:val="005E1DE8"/>
    <w:rsid w:val="005E2A66"/>
    <w:rsid w:val="005E2C5B"/>
    <w:rsid w:val="005E2D78"/>
    <w:rsid w:val="005E3B54"/>
    <w:rsid w:val="005E40DD"/>
    <w:rsid w:val="005E4F2E"/>
    <w:rsid w:val="005F14C1"/>
    <w:rsid w:val="005F55DA"/>
    <w:rsid w:val="005F618C"/>
    <w:rsid w:val="005F7117"/>
    <w:rsid w:val="005F71F9"/>
    <w:rsid w:val="005F7778"/>
    <w:rsid w:val="005F7BD5"/>
    <w:rsid w:val="00600CE4"/>
    <w:rsid w:val="006016A1"/>
    <w:rsid w:val="00601732"/>
    <w:rsid w:val="00604A0E"/>
    <w:rsid w:val="00607044"/>
    <w:rsid w:val="00612DC8"/>
    <w:rsid w:val="00613164"/>
    <w:rsid w:val="00614A61"/>
    <w:rsid w:val="006151E8"/>
    <w:rsid w:val="0061588F"/>
    <w:rsid w:val="00616028"/>
    <w:rsid w:val="00616E79"/>
    <w:rsid w:val="0062070B"/>
    <w:rsid w:val="006207D6"/>
    <w:rsid w:val="00622414"/>
    <w:rsid w:val="006227F0"/>
    <w:rsid w:val="00623766"/>
    <w:rsid w:val="00624D1D"/>
    <w:rsid w:val="00625AC9"/>
    <w:rsid w:val="00627317"/>
    <w:rsid w:val="00630523"/>
    <w:rsid w:val="006308ED"/>
    <w:rsid w:val="00631D50"/>
    <w:rsid w:val="00632669"/>
    <w:rsid w:val="0064469A"/>
    <w:rsid w:val="00645428"/>
    <w:rsid w:val="00650607"/>
    <w:rsid w:val="006526BD"/>
    <w:rsid w:val="006557B8"/>
    <w:rsid w:val="00656600"/>
    <w:rsid w:val="00657076"/>
    <w:rsid w:val="00657355"/>
    <w:rsid w:val="006574FD"/>
    <w:rsid w:val="00660909"/>
    <w:rsid w:val="00660D02"/>
    <w:rsid w:val="00662260"/>
    <w:rsid w:val="0066353E"/>
    <w:rsid w:val="00663C9A"/>
    <w:rsid w:val="00666C30"/>
    <w:rsid w:val="006719AD"/>
    <w:rsid w:val="00671D35"/>
    <w:rsid w:val="00671DC4"/>
    <w:rsid w:val="006751F9"/>
    <w:rsid w:val="00676107"/>
    <w:rsid w:val="0067666C"/>
    <w:rsid w:val="006775A0"/>
    <w:rsid w:val="00682E55"/>
    <w:rsid w:val="006909B8"/>
    <w:rsid w:val="00692066"/>
    <w:rsid w:val="006927F0"/>
    <w:rsid w:val="006927F7"/>
    <w:rsid w:val="00694351"/>
    <w:rsid w:val="0069677C"/>
    <w:rsid w:val="00696DDA"/>
    <w:rsid w:val="00697233"/>
    <w:rsid w:val="006A116F"/>
    <w:rsid w:val="006A15FE"/>
    <w:rsid w:val="006A25FA"/>
    <w:rsid w:val="006A2AC8"/>
    <w:rsid w:val="006A4691"/>
    <w:rsid w:val="006A5497"/>
    <w:rsid w:val="006A5668"/>
    <w:rsid w:val="006B0034"/>
    <w:rsid w:val="006B1446"/>
    <w:rsid w:val="006B1D4B"/>
    <w:rsid w:val="006B35DB"/>
    <w:rsid w:val="006B3765"/>
    <w:rsid w:val="006B4B6F"/>
    <w:rsid w:val="006B562A"/>
    <w:rsid w:val="006B61C6"/>
    <w:rsid w:val="006B7ACE"/>
    <w:rsid w:val="006C1316"/>
    <w:rsid w:val="006C2A19"/>
    <w:rsid w:val="006C3422"/>
    <w:rsid w:val="006C448A"/>
    <w:rsid w:val="006C4722"/>
    <w:rsid w:val="006C5BFE"/>
    <w:rsid w:val="006C6657"/>
    <w:rsid w:val="006D094E"/>
    <w:rsid w:val="006D1529"/>
    <w:rsid w:val="006D20FA"/>
    <w:rsid w:val="006D2FB0"/>
    <w:rsid w:val="006D5723"/>
    <w:rsid w:val="006E14D3"/>
    <w:rsid w:val="006E29D2"/>
    <w:rsid w:val="006E4A20"/>
    <w:rsid w:val="006E4C4D"/>
    <w:rsid w:val="006E7FCD"/>
    <w:rsid w:val="006F0F1B"/>
    <w:rsid w:val="006F1E1E"/>
    <w:rsid w:val="006F2B19"/>
    <w:rsid w:val="006F3786"/>
    <w:rsid w:val="006F4C89"/>
    <w:rsid w:val="006F567F"/>
    <w:rsid w:val="006F705E"/>
    <w:rsid w:val="006F7D26"/>
    <w:rsid w:val="00701C9C"/>
    <w:rsid w:val="00702ACC"/>
    <w:rsid w:val="00704C15"/>
    <w:rsid w:val="00705938"/>
    <w:rsid w:val="00710100"/>
    <w:rsid w:val="00711DA3"/>
    <w:rsid w:val="00712945"/>
    <w:rsid w:val="00714F63"/>
    <w:rsid w:val="0071549C"/>
    <w:rsid w:val="00715523"/>
    <w:rsid w:val="00716AAC"/>
    <w:rsid w:val="00720D47"/>
    <w:rsid w:val="00721B68"/>
    <w:rsid w:val="0072222B"/>
    <w:rsid w:val="00723410"/>
    <w:rsid w:val="00724CE8"/>
    <w:rsid w:val="00724D5B"/>
    <w:rsid w:val="00724F91"/>
    <w:rsid w:val="007261F3"/>
    <w:rsid w:val="00726D23"/>
    <w:rsid w:val="00727962"/>
    <w:rsid w:val="00727A60"/>
    <w:rsid w:val="00730881"/>
    <w:rsid w:val="00732752"/>
    <w:rsid w:val="00733640"/>
    <w:rsid w:val="00734A2C"/>
    <w:rsid w:val="00736B2E"/>
    <w:rsid w:val="007373E6"/>
    <w:rsid w:val="00741558"/>
    <w:rsid w:val="0074276A"/>
    <w:rsid w:val="00742B16"/>
    <w:rsid w:val="00743B9F"/>
    <w:rsid w:val="00743C2A"/>
    <w:rsid w:val="00743E42"/>
    <w:rsid w:val="00745FC4"/>
    <w:rsid w:val="00746D5A"/>
    <w:rsid w:val="00747345"/>
    <w:rsid w:val="00747605"/>
    <w:rsid w:val="007519EF"/>
    <w:rsid w:val="0075205A"/>
    <w:rsid w:val="007528D6"/>
    <w:rsid w:val="00754DD1"/>
    <w:rsid w:val="00754E5F"/>
    <w:rsid w:val="00754FFC"/>
    <w:rsid w:val="0075516D"/>
    <w:rsid w:val="00757413"/>
    <w:rsid w:val="00757915"/>
    <w:rsid w:val="00762839"/>
    <w:rsid w:val="00765C03"/>
    <w:rsid w:val="00765C15"/>
    <w:rsid w:val="007661A6"/>
    <w:rsid w:val="007677D2"/>
    <w:rsid w:val="0077042C"/>
    <w:rsid w:val="00771BC4"/>
    <w:rsid w:val="00780AB3"/>
    <w:rsid w:val="0078243A"/>
    <w:rsid w:val="00782692"/>
    <w:rsid w:val="00786A45"/>
    <w:rsid w:val="00791616"/>
    <w:rsid w:val="00792062"/>
    <w:rsid w:val="0079237E"/>
    <w:rsid w:val="00793BBB"/>
    <w:rsid w:val="007940CC"/>
    <w:rsid w:val="0079475A"/>
    <w:rsid w:val="007967D0"/>
    <w:rsid w:val="00796B8B"/>
    <w:rsid w:val="00797AB3"/>
    <w:rsid w:val="007A0E7C"/>
    <w:rsid w:val="007A1900"/>
    <w:rsid w:val="007A2B75"/>
    <w:rsid w:val="007A2E12"/>
    <w:rsid w:val="007A2FEF"/>
    <w:rsid w:val="007A4FAA"/>
    <w:rsid w:val="007A6E4B"/>
    <w:rsid w:val="007B2C6A"/>
    <w:rsid w:val="007B33EC"/>
    <w:rsid w:val="007B5B38"/>
    <w:rsid w:val="007B65D9"/>
    <w:rsid w:val="007B7189"/>
    <w:rsid w:val="007B72F3"/>
    <w:rsid w:val="007B79EA"/>
    <w:rsid w:val="007B7EEE"/>
    <w:rsid w:val="007C0E90"/>
    <w:rsid w:val="007C4F2C"/>
    <w:rsid w:val="007C543A"/>
    <w:rsid w:val="007C62A8"/>
    <w:rsid w:val="007C7091"/>
    <w:rsid w:val="007D010A"/>
    <w:rsid w:val="007D029A"/>
    <w:rsid w:val="007D17C2"/>
    <w:rsid w:val="007D1C62"/>
    <w:rsid w:val="007D2B65"/>
    <w:rsid w:val="007D3046"/>
    <w:rsid w:val="007D32CF"/>
    <w:rsid w:val="007D3D45"/>
    <w:rsid w:val="007D445A"/>
    <w:rsid w:val="007D45BC"/>
    <w:rsid w:val="007D4D37"/>
    <w:rsid w:val="007D5E1F"/>
    <w:rsid w:val="007D7E92"/>
    <w:rsid w:val="007E0C32"/>
    <w:rsid w:val="007E1719"/>
    <w:rsid w:val="007E189E"/>
    <w:rsid w:val="007E20C7"/>
    <w:rsid w:val="007E21A8"/>
    <w:rsid w:val="007E30AB"/>
    <w:rsid w:val="007E55A9"/>
    <w:rsid w:val="007E5EC9"/>
    <w:rsid w:val="007E6528"/>
    <w:rsid w:val="007E7B49"/>
    <w:rsid w:val="007F0B99"/>
    <w:rsid w:val="007F252E"/>
    <w:rsid w:val="007F3CEA"/>
    <w:rsid w:val="007F6D75"/>
    <w:rsid w:val="007F6F27"/>
    <w:rsid w:val="008001C6"/>
    <w:rsid w:val="008007D6"/>
    <w:rsid w:val="00801D03"/>
    <w:rsid w:val="008033D1"/>
    <w:rsid w:val="0080390B"/>
    <w:rsid w:val="00804A56"/>
    <w:rsid w:val="00804D5A"/>
    <w:rsid w:val="00807116"/>
    <w:rsid w:val="00807717"/>
    <w:rsid w:val="0081015C"/>
    <w:rsid w:val="00810351"/>
    <w:rsid w:val="0081145A"/>
    <w:rsid w:val="0081557A"/>
    <w:rsid w:val="00815616"/>
    <w:rsid w:val="00815A68"/>
    <w:rsid w:val="00816F0F"/>
    <w:rsid w:val="00817AA3"/>
    <w:rsid w:val="00817E46"/>
    <w:rsid w:val="008205CC"/>
    <w:rsid w:val="00820973"/>
    <w:rsid w:val="008248FE"/>
    <w:rsid w:val="00825976"/>
    <w:rsid w:val="008275AA"/>
    <w:rsid w:val="00827C08"/>
    <w:rsid w:val="00830D47"/>
    <w:rsid w:val="00832654"/>
    <w:rsid w:val="00833139"/>
    <w:rsid w:val="008349F5"/>
    <w:rsid w:val="0083577B"/>
    <w:rsid w:val="00836234"/>
    <w:rsid w:val="008366E7"/>
    <w:rsid w:val="008374A7"/>
    <w:rsid w:val="008376FD"/>
    <w:rsid w:val="00837B88"/>
    <w:rsid w:val="008442A0"/>
    <w:rsid w:val="0084471A"/>
    <w:rsid w:val="008448DB"/>
    <w:rsid w:val="00850C81"/>
    <w:rsid w:val="0085114E"/>
    <w:rsid w:val="00851224"/>
    <w:rsid w:val="00852E64"/>
    <w:rsid w:val="00854CF2"/>
    <w:rsid w:val="00854ECC"/>
    <w:rsid w:val="00854EEE"/>
    <w:rsid w:val="0085534D"/>
    <w:rsid w:val="00855AE5"/>
    <w:rsid w:val="00855C67"/>
    <w:rsid w:val="0085600D"/>
    <w:rsid w:val="00856B61"/>
    <w:rsid w:val="00865E67"/>
    <w:rsid w:val="008672C5"/>
    <w:rsid w:val="0087059E"/>
    <w:rsid w:val="00870CD5"/>
    <w:rsid w:val="00871C87"/>
    <w:rsid w:val="00877821"/>
    <w:rsid w:val="00877914"/>
    <w:rsid w:val="008812AE"/>
    <w:rsid w:val="008822E4"/>
    <w:rsid w:val="008831D2"/>
    <w:rsid w:val="00887989"/>
    <w:rsid w:val="0089010A"/>
    <w:rsid w:val="0089074A"/>
    <w:rsid w:val="0089079A"/>
    <w:rsid w:val="0089199C"/>
    <w:rsid w:val="00891BCA"/>
    <w:rsid w:val="00891D6B"/>
    <w:rsid w:val="008925F6"/>
    <w:rsid w:val="00892B37"/>
    <w:rsid w:val="00894FB7"/>
    <w:rsid w:val="00895E9D"/>
    <w:rsid w:val="00895FE6"/>
    <w:rsid w:val="0089750D"/>
    <w:rsid w:val="00897D93"/>
    <w:rsid w:val="008A06E4"/>
    <w:rsid w:val="008A1314"/>
    <w:rsid w:val="008A1645"/>
    <w:rsid w:val="008A2B8C"/>
    <w:rsid w:val="008A41B6"/>
    <w:rsid w:val="008A6E12"/>
    <w:rsid w:val="008A6E98"/>
    <w:rsid w:val="008A7463"/>
    <w:rsid w:val="008A7D31"/>
    <w:rsid w:val="008B0B63"/>
    <w:rsid w:val="008B6ADD"/>
    <w:rsid w:val="008C2731"/>
    <w:rsid w:val="008C5E66"/>
    <w:rsid w:val="008C6D76"/>
    <w:rsid w:val="008D03E9"/>
    <w:rsid w:val="008D0527"/>
    <w:rsid w:val="008D0940"/>
    <w:rsid w:val="008D32A8"/>
    <w:rsid w:val="008D52EC"/>
    <w:rsid w:val="008D5DAC"/>
    <w:rsid w:val="008D65F9"/>
    <w:rsid w:val="008D7E65"/>
    <w:rsid w:val="008E002B"/>
    <w:rsid w:val="008E1184"/>
    <w:rsid w:val="008E19E0"/>
    <w:rsid w:val="008E25E2"/>
    <w:rsid w:val="008E2608"/>
    <w:rsid w:val="008E343A"/>
    <w:rsid w:val="008F348A"/>
    <w:rsid w:val="008F37DC"/>
    <w:rsid w:val="008F4D8D"/>
    <w:rsid w:val="008F5863"/>
    <w:rsid w:val="008F6D13"/>
    <w:rsid w:val="008F71B0"/>
    <w:rsid w:val="00900342"/>
    <w:rsid w:val="00902B0D"/>
    <w:rsid w:val="0090350B"/>
    <w:rsid w:val="00904E08"/>
    <w:rsid w:val="00905B88"/>
    <w:rsid w:val="009063C7"/>
    <w:rsid w:val="00907081"/>
    <w:rsid w:val="009105E5"/>
    <w:rsid w:val="00910784"/>
    <w:rsid w:val="0091142B"/>
    <w:rsid w:val="00911C4B"/>
    <w:rsid w:val="00914408"/>
    <w:rsid w:val="00917BFE"/>
    <w:rsid w:val="00917E55"/>
    <w:rsid w:val="00920188"/>
    <w:rsid w:val="00920F7E"/>
    <w:rsid w:val="00921728"/>
    <w:rsid w:val="009225B5"/>
    <w:rsid w:val="009232AD"/>
    <w:rsid w:val="00923F44"/>
    <w:rsid w:val="0092406B"/>
    <w:rsid w:val="009241B1"/>
    <w:rsid w:val="009244FD"/>
    <w:rsid w:val="00924A81"/>
    <w:rsid w:val="009254BA"/>
    <w:rsid w:val="0092709D"/>
    <w:rsid w:val="009273DC"/>
    <w:rsid w:val="0092741F"/>
    <w:rsid w:val="009275D0"/>
    <w:rsid w:val="00931978"/>
    <w:rsid w:val="0093233A"/>
    <w:rsid w:val="009329DE"/>
    <w:rsid w:val="00932BAA"/>
    <w:rsid w:val="00932F1A"/>
    <w:rsid w:val="00934CE8"/>
    <w:rsid w:val="00935D3C"/>
    <w:rsid w:val="009411AD"/>
    <w:rsid w:val="00941504"/>
    <w:rsid w:val="00943DB9"/>
    <w:rsid w:val="00944B94"/>
    <w:rsid w:val="00944C47"/>
    <w:rsid w:val="00944F98"/>
    <w:rsid w:val="00946C26"/>
    <w:rsid w:val="00947BFF"/>
    <w:rsid w:val="0095123E"/>
    <w:rsid w:val="00951D8E"/>
    <w:rsid w:val="009527FF"/>
    <w:rsid w:val="009528AD"/>
    <w:rsid w:val="00955D3B"/>
    <w:rsid w:val="009564F4"/>
    <w:rsid w:val="00957566"/>
    <w:rsid w:val="009645BD"/>
    <w:rsid w:val="00964860"/>
    <w:rsid w:val="00964907"/>
    <w:rsid w:val="0096532B"/>
    <w:rsid w:val="0096557C"/>
    <w:rsid w:val="009671CD"/>
    <w:rsid w:val="00973C99"/>
    <w:rsid w:val="00974D11"/>
    <w:rsid w:val="009764E0"/>
    <w:rsid w:val="00980367"/>
    <w:rsid w:val="00981550"/>
    <w:rsid w:val="009816F7"/>
    <w:rsid w:val="00981F27"/>
    <w:rsid w:val="009822C0"/>
    <w:rsid w:val="00982D5B"/>
    <w:rsid w:val="00983B27"/>
    <w:rsid w:val="009843E4"/>
    <w:rsid w:val="00984DAA"/>
    <w:rsid w:val="00985828"/>
    <w:rsid w:val="00987865"/>
    <w:rsid w:val="009879BC"/>
    <w:rsid w:val="00990FCA"/>
    <w:rsid w:val="00990FF2"/>
    <w:rsid w:val="009918ED"/>
    <w:rsid w:val="00994111"/>
    <w:rsid w:val="00995541"/>
    <w:rsid w:val="00995CC8"/>
    <w:rsid w:val="00995CDC"/>
    <w:rsid w:val="0099611E"/>
    <w:rsid w:val="00997573"/>
    <w:rsid w:val="00997702"/>
    <w:rsid w:val="00997F76"/>
    <w:rsid w:val="009A11E5"/>
    <w:rsid w:val="009A1F92"/>
    <w:rsid w:val="009A29B1"/>
    <w:rsid w:val="009A3213"/>
    <w:rsid w:val="009A32CF"/>
    <w:rsid w:val="009A36C7"/>
    <w:rsid w:val="009A47DF"/>
    <w:rsid w:val="009A5A8D"/>
    <w:rsid w:val="009A5CE4"/>
    <w:rsid w:val="009B0967"/>
    <w:rsid w:val="009B1B8D"/>
    <w:rsid w:val="009B24A5"/>
    <w:rsid w:val="009B559A"/>
    <w:rsid w:val="009C0BD7"/>
    <w:rsid w:val="009C2228"/>
    <w:rsid w:val="009C303A"/>
    <w:rsid w:val="009C5B0E"/>
    <w:rsid w:val="009C7636"/>
    <w:rsid w:val="009D0DB4"/>
    <w:rsid w:val="009D0EA6"/>
    <w:rsid w:val="009D23A9"/>
    <w:rsid w:val="009D251A"/>
    <w:rsid w:val="009D2D06"/>
    <w:rsid w:val="009D35F5"/>
    <w:rsid w:val="009D508E"/>
    <w:rsid w:val="009D62A4"/>
    <w:rsid w:val="009E22E6"/>
    <w:rsid w:val="009E3057"/>
    <w:rsid w:val="009E4F21"/>
    <w:rsid w:val="009E7449"/>
    <w:rsid w:val="009E75B0"/>
    <w:rsid w:val="009E7A5E"/>
    <w:rsid w:val="009F0C0C"/>
    <w:rsid w:val="009F25EE"/>
    <w:rsid w:val="009F2D76"/>
    <w:rsid w:val="009F2E90"/>
    <w:rsid w:val="009F70EB"/>
    <w:rsid w:val="009F7CF9"/>
    <w:rsid w:val="00A03872"/>
    <w:rsid w:val="00A05AAA"/>
    <w:rsid w:val="00A10DA0"/>
    <w:rsid w:val="00A111F2"/>
    <w:rsid w:val="00A134FD"/>
    <w:rsid w:val="00A15A3F"/>
    <w:rsid w:val="00A16B3A"/>
    <w:rsid w:val="00A172F6"/>
    <w:rsid w:val="00A22532"/>
    <w:rsid w:val="00A239FC"/>
    <w:rsid w:val="00A251BB"/>
    <w:rsid w:val="00A2534E"/>
    <w:rsid w:val="00A2581E"/>
    <w:rsid w:val="00A30270"/>
    <w:rsid w:val="00A31907"/>
    <w:rsid w:val="00A3191A"/>
    <w:rsid w:val="00A32F1A"/>
    <w:rsid w:val="00A33C08"/>
    <w:rsid w:val="00A33E00"/>
    <w:rsid w:val="00A34AA2"/>
    <w:rsid w:val="00A34E07"/>
    <w:rsid w:val="00A35243"/>
    <w:rsid w:val="00A36CF6"/>
    <w:rsid w:val="00A37D24"/>
    <w:rsid w:val="00A41F93"/>
    <w:rsid w:val="00A4375C"/>
    <w:rsid w:val="00A44638"/>
    <w:rsid w:val="00A45C12"/>
    <w:rsid w:val="00A50E4F"/>
    <w:rsid w:val="00A511CF"/>
    <w:rsid w:val="00A51239"/>
    <w:rsid w:val="00A517D3"/>
    <w:rsid w:val="00A543E0"/>
    <w:rsid w:val="00A54992"/>
    <w:rsid w:val="00A54A0B"/>
    <w:rsid w:val="00A54B82"/>
    <w:rsid w:val="00A551AE"/>
    <w:rsid w:val="00A56709"/>
    <w:rsid w:val="00A56FB3"/>
    <w:rsid w:val="00A62EC1"/>
    <w:rsid w:val="00A634AA"/>
    <w:rsid w:val="00A63E02"/>
    <w:rsid w:val="00A64EED"/>
    <w:rsid w:val="00A65C37"/>
    <w:rsid w:val="00A66040"/>
    <w:rsid w:val="00A66124"/>
    <w:rsid w:val="00A66294"/>
    <w:rsid w:val="00A72384"/>
    <w:rsid w:val="00A73B73"/>
    <w:rsid w:val="00A7497F"/>
    <w:rsid w:val="00A7516E"/>
    <w:rsid w:val="00A751BB"/>
    <w:rsid w:val="00A76959"/>
    <w:rsid w:val="00A76AF9"/>
    <w:rsid w:val="00A77D6F"/>
    <w:rsid w:val="00A81874"/>
    <w:rsid w:val="00A81B12"/>
    <w:rsid w:val="00A8268F"/>
    <w:rsid w:val="00A839DD"/>
    <w:rsid w:val="00A839F9"/>
    <w:rsid w:val="00A84E2B"/>
    <w:rsid w:val="00A85D2E"/>
    <w:rsid w:val="00A8771F"/>
    <w:rsid w:val="00A87A1A"/>
    <w:rsid w:val="00A90C0E"/>
    <w:rsid w:val="00A91040"/>
    <w:rsid w:val="00A91409"/>
    <w:rsid w:val="00A919F5"/>
    <w:rsid w:val="00A92036"/>
    <w:rsid w:val="00A947CC"/>
    <w:rsid w:val="00A96D3F"/>
    <w:rsid w:val="00AA229C"/>
    <w:rsid w:val="00AA24FA"/>
    <w:rsid w:val="00AA3208"/>
    <w:rsid w:val="00AA3FF2"/>
    <w:rsid w:val="00AA4104"/>
    <w:rsid w:val="00AA5D4E"/>
    <w:rsid w:val="00AA7152"/>
    <w:rsid w:val="00AA7EDA"/>
    <w:rsid w:val="00AB55D4"/>
    <w:rsid w:val="00AB5D39"/>
    <w:rsid w:val="00AB6AB9"/>
    <w:rsid w:val="00AB6CA9"/>
    <w:rsid w:val="00AC177D"/>
    <w:rsid w:val="00AC4A64"/>
    <w:rsid w:val="00AC580A"/>
    <w:rsid w:val="00AD1077"/>
    <w:rsid w:val="00AD2560"/>
    <w:rsid w:val="00AD6D4C"/>
    <w:rsid w:val="00AE15C6"/>
    <w:rsid w:val="00AE443A"/>
    <w:rsid w:val="00AE4807"/>
    <w:rsid w:val="00AE752B"/>
    <w:rsid w:val="00AF008C"/>
    <w:rsid w:val="00AF3F7A"/>
    <w:rsid w:val="00AF49F4"/>
    <w:rsid w:val="00AF5BDC"/>
    <w:rsid w:val="00B03714"/>
    <w:rsid w:val="00B04420"/>
    <w:rsid w:val="00B0449F"/>
    <w:rsid w:val="00B04F6B"/>
    <w:rsid w:val="00B05FEF"/>
    <w:rsid w:val="00B077CD"/>
    <w:rsid w:val="00B07824"/>
    <w:rsid w:val="00B1131B"/>
    <w:rsid w:val="00B11921"/>
    <w:rsid w:val="00B14637"/>
    <w:rsid w:val="00B14844"/>
    <w:rsid w:val="00B14EEB"/>
    <w:rsid w:val="00B1645D"/>
    <w:rsid w:val="00B16D5B"/>
    <w:rsid w:val="00B2154D"/>
    <w:rsid w:val="00B23B4D"/>
    <w:rsid w:val="00B23EA9"/>
    <w:rsid w:val="00B243FB"/>
    <w:rsid w:val="00B24CD7"/>
    <w:rsid w:val="00B271CD"/>
    <w:rsid w:val="00B3102D"/>
    <w:rsid w:val="00B318CB"/>
    <w:rsid w:val="00B3619F"/>
    <w:rsid w:val="00B36AA3"/>
    <w:rsid w:val="00B406E0"/>
    <w:rsid w:val="00B40F22"/>
    <w:rsid w:val="00B44017"/>
    <w:rsid w:val="00B4482F"/>
    <w:rsid w:val="00B45B46"/>
    <w:rsid w:val="00B47796"/>
    <w:rsid w:val="00B51C01"/>
    <w:rsid w:val="00B524CF"/>
    <w:rsid w:val="00B548DC"/>
    <w:rsid w:val="00B55715"/>
    <w:rsid w:val="00B604A1"/>
    <w:rsid w:val="00B60721"/>
    <w:rsid w:val="00B60DD3"/>
    <w:rsid w:val="00B62842"/>
    <w:rsid w:val="00B62D46"/>
    <w:rsid w:val="00B635BB"/>
    <w:rsid w:val="00B64B81"/>
    <w:rsid w:val="00B65877"/>
    <w:rsid w:val="00B662BC"/>
    <w:rsid w:val="00B66CB1"/>
    <w:rsid w:val="00B66CE1"/>
    <w:rsid w:val="00B67506"/>
    <w:rsid w:val="00B67687"/>
    <w:rsid w:val="00B701A1"/>
    <w:rsid w:val="00B701E6"/>
    <w:rsid w:val="00B726DE"/>
    <w:rsid w:val="00B81A27"/>
    <w:rsid w:val="00B826EC"/>
    <w:rsid w:val="00B82D54"/>
    <w:rsid w:val="00B82F70"/>
    <w:rsid w:val="00B83535"/>
    <w:rsid w:val="00B83DB0"/>
    <w:rsid w:val="00B84474"/>
    <w:rsid w:val="00B8585F"/>
    <w:rsid w:val="00B87251"/>
    <w:rsid w:val="00B90B26"/>
    <w:rsid w:val="00B90F34"/>
    <w:rsid w:val="00B943B1"/>
    <w:rsid w:val="00B950D8"/>
    <w:rsid w:val="00B95923"/>
    <w:rsid w:val="00B95D21"/>
    <w:rsid w:val="00B961C4"/>
    <w:rsid w:val="00B975DF"/>
    <w:rsid w:val="00BA14FA"/>
    <w:rsid w:val="00BA1E83"/>
    <w:rsid w:val="00BA21AE"/>
    <w:rsid w:val="00BA325E"/>
    <w:rsid w:val="00BA381B"/>
    <w:rsid w:val="00BA4C91"/>
    <w:rsid w:val="00BA7253"/>
    <w:rsid w:val="00BB2062"/>
    <w:rsid w:val="00BB2359"/>
    <w:rsid w:val="00BB2BE2"/>
    <w:rsid w:val="00BB3FA1"/>
    <w:rsid w:val="00BB4325"/>
    <w:rsid w:val="00BB5C41"/>
    <w:rsid w:val="00BB5D2B"/>
    <w:rsid w:val="00BB654D"/>
    <w:rsid w:val="00BB7BA1"/>
    <w:rsid w:val="00BB7D93"/>
    <w:rsid w:val="00BB7E92"/>
    <w:rsid w:val="00BC0359"/>
    <w:rsid w:val="00BC158B"/>
    <w:rsid w:val="00BC2876"/>
    <w:rsid w:val="00BC2889"/>
    <w:rsid w:val="00BC50A4"/>
    <w:rsid w:val="00BC549B"/>
    <w:rsid w:val="00BC5C68"/>
    <w:rsid w:val="00BC6407"/>
    <w:rsid w:val="00BC698E"/>
    <w:rsid w:val="00BC6BEF"/>
    <w:rsid w:val="00BD0F6D"/>
    <w:rsid w:val="00BD17E0"/>
    <w:rsid w:val="00BD1DFD"/>
    <w:rsid w:val="00BD1E37"/>
    <w:rsid w:val="00BD3BA8"/>
    <w:rsid w:val="00BD3E23"/>
    <w:rsid w:val="00BD593E"/>
    <w:rsid w:val="00BD70F5"/>
    <w:rsid w:val="00BE041B"/>
    <w:rsid w:val="00BE0CFE"/>
    <w:rsid w:val="00BE0E2B"/>
    <w:rsid w:val="00BE1456"/>
    <w:rsid w:val="00BE18B9"/>
    <w:rsid w:val="00BE2F9C"/>
    <w:rsid w:val="00BE3049"/>
    <w:rsid w:val="00BE6BA2"/>
    <w:rsid w:val="00BF0256"/>
    <w:rsid w:val="00BF02E6"/>
    <w:rsid w:val="00BF15EC"/>
    <w:rsid w:val="00BF1B5C"/>
    <w:rsid w:val="00BF2BB0"/>
    <w:rsid w:val="00BF2BFC"/>
    <w:rsid w:val="00BF47F1"/>
    <w:rsid w:val="00BF74EC"/>
    <w:rsid w:val="00BF7CC1"/>
    <w:rsid w:val="00C01D30"/>
    <w:rsid w:val="00C01DD7"/>
    <w:rsid w:val="00C02353"/>
    <w:rsid w:val="00C0313C"/>
    <w:rsid w:val="00C04094"/>
    <w:rsid w:val="00C04785"/>
    <w:rsid w:val="00C04D29"/>
    <w:rsid w:val="00C0594D"/>
    <w:rsid w:val="00C05A77"/>
    <w:rsid w:val="00C06693"/>
    <w:rsid w:val="00C118B1"/>
    <w:rsid w:val="00C13327"/>
    <w:rsid w:val="00C1378A"/>
    <w:rsid w:val="00C222B7"/>
    <w:rsid w:val="00C233DB"/>
    <w:rsid w:val="00C24673"/>
    <w:rsid w:val="00C26A78"/>
    <w:rsid w:val="00C26D55"/>
    <w:rsid w:val="00C27035"/>
    <w:rsid w:val="00C3102F"/>
    <w:rsid w:val="00C32D53"/>
    <w:rsid w:val="00C34651"/>
    <w:rsid w:val="00C34976"/>
    <w:rsid w:val="00C35D64"/>
    <w:rsid w:val="00C36F9E"/>
    <w:rsid w:val="00C40B7A"/>
    <w:rsid w:val="00C41F2E"/>
    <w:rsid w:val="00C434AE"/>
    <w:rsid w:val="00C43D4B"/>
    <w:rsid w:val="00C45124"/>
    <w:rsid w:val="00C46716"/>
    <w:rsid w:val="00C469A9"/>
    <w:rsid w:val="00C4724D"/>
    <w:rsid w:val="00C50856"/>
    <w:rsid w:val="00C50ABB"/>
    <w:rsid w:val="00C525D5"/>
    <w:rsid w:val="00C531E1"/>
    <w:rsid w:val="00C54630"/>
    <w:rsid w:val="00C5501D"/>
    <w:rsid w:val="00C5526D"/>
    <w:rsid w:val="00C55C8E"/>
    <w:rsid w:val="00C608EF"/>
    <w:rsid w:val="00C6569E"/>
    <w:rsid w:val="00C6672F"/>
    <w:rsid w:val="00C70E76"/>
    <w:rsid w:val="00C72ADA"/>
    <w:rsid w:val="00C74480"/>
    <w:rsid w:val="00C7604E"/>
    <w:rsid w:val="00C7614F"/>
    <w:rsid w:val="00C76201"/>
    <w:rsid w:val="00C80EAC"/>
    <w:rsid w:val="00C81610"/>
    <w:rsid w:val="00C830F4"/>
    <w:rsid w:val="00C843F2"/>
    <w:rsid w:val="00C86FEB"/>
    <w:rsid w:val="00C92D53"/>
    <w:rsid w:val="00C93464"/>
    <w:rsid w:val="00C93AEF"/>
    <w:rsid w:val="00C9539B"/>
    <w:rsid w:val="00CA09AD"/>
    <w:rsid w:val="00CA0A61"/>
    <w:rsid w:val="00CA139E"/>
    <w:rsid w:val="00CA1819"/>
    <w:rsid w:val="00CB010B"/>
    <w:rsid w:val="00CB0A05"/>
    <w:rsid w:val="00CB214D"/>
    <w:rsid w:val="00CB680B"/>
    <w:rsid w:val="00CB7316"/>
    <w:rsid w:val="00CB76CB"/>
    <w:rsid w:val="00CC18E1"/>
    <w:rsid w:val="00CC2AAA"/>
    <w:rsid w:val="00CC4E0C"/>
    <w:rsid w:val="00CC4F7E"/>
    <w:rsid w:val="00CC6DF0"/>
    <w:rsid w:val="00CC7E20"/>
    <w:rsid w:val="00CD25E5"/>
    <w:rsid w:val="00CD357A"/>
    <w:rsid w:val="00CD54E6"/>
    <w:rsid w:val="00CD5692"/>
    <w:rsid w:val="00CD577A"/>
    <w:rsid w:val="00CD6018"/>
    <w:rsid w:val="00CD60C9"/>
    <w:rsid w:val="00CD79B0"/>
    <w:rsid w:val="00CE32AF"/>
    <w:rsid w:val="00CE602E"/>
    <w:rsid w:val="00CE73E5"/>
    <w:rsid w:val="00CE7A5C"/>
    <w:rsid w:val="00CF36FC"/>
    <w:rsid w:val="00CF4F31"/>
    <w:rsid w:val="00CF65F1"/>
    <w:rsid w:val="00CF6853"/>
    <w:rsid w:val="00D0193B"/>
    <w:rsid w:val="00D033AD"/>
    <w:rsid w:val="00D037B8"/>
    <w:rsid w:val="00D05686"/>
    <w:rsid w:val="00D07FD1"/>
    <w:rsid w:val="00D12483"/>
    <w:rsid w:val="00D12907"/>
    <w:rsid w:val="00D12C23"/>
    <w:rsid w:val="00D151B5"/>
    <w:rsid w:val="00D15419"/>
    <w:rsid w:val="00D1644A"/>
    <w:rsid w:val="00D164B3"/>
    <w:rsid w:val="00D17CE0"/>
    <w:rsid w:val="00D216A8"/>
    <w:rsid w:val="00D226BB"/>
    <w:rsid w:val="00D22DEB"/>
    <w:rsid w:val="00D27964"/>
    <w:rsid w:val="00D306D7"/>
    <w:rsid w:val="00D30F1E"/>
    <w:rsid w:val="00D311F5"/>
    <w:rsid w:val="00D31E9E"/>
    <w:rsid w:val="00D3290A"/>
    <w:rsid w:val="00D3604D"/>
    <w:rsid w:val="00D376DE"/>
    <w:rsid w:val="00D403DF"/>
    <w:rsid w:val="00D404C3"/>
    <w:rsid w:val="00D40D1F"/>
    <w:rsid w:val="00D446DC"/>
    <w:rsid w:val="00D45F5A"/>
    <w:rsid w:val="00D46F53"/>
    <w:rsid w:val="00D47965"/>
    <w:rsid w:val="00D50407"/>
    <w:rsid w:val="00D50A2A"/>
    <w:rsid w:val="00D51D30"/>
    <w:rsid w:val="00D523C0"/>
    <w:rsid w:val="00D52D3B"/>
    <w:rsid w:val="00D52E97"/>
    <w:rsid w:val="00D5567E"/>
    <w:rsid w:val="00D57774"/>
    <w:rsid w:val="00D57E31"/>
    <w:rsid w:val="00D65435"/>
    <w:rsid w:val="00D66276"/>
    <w:rsid w:val="00D6733B"/>
    <w:rsid w:val="00D67554"/>
    <w:rsid w:val="00D72835"/>
    <w:rsid w:val="00D7330B"/>
    <w:rsid w:val="00D748F9"/>
    <w:rsid w:val="00D76335"/>
    <w:rsid w:val="00D777D2"/>
    <w:rsid w:val="00D810A9"/>
    <w:rsid w:val="00D816C5"/>
    <w:rsid w:val="00D82B7B"/>
    <w:rsid w:val="00D82F04"/>
    <w:rsid w:val="00D84AB0"/>
    <w:rsid w:val="00D84EAF"/>
    <w:rsid w:val="00D85B00"/>
    <w:rsid w:val="00D85CC9"/>
    <w:rsid w:val="00D90030"/>
    <w:rsid w:val="00D93B96"/>
    <w:rsid w:val="00D93BA5"/>
    <w:rsid w:val="00D9490B"/>
    <w:rsid w:val="00D95A64"/>
    <w:rsid w:val="00D97006"/>
    <w:rsid w:val="00D97180"/>
    <w:rsid w:val="00DA0710"/>
    <w:rsid w:val="00DA27A4"/>
    <w:rsid w:val="00DA3C76"/>
    <w:rsid w:val="00DA763C"/>
    <w:rsid w:val="00DA7D46"/>
    <w:rsid w:val="00DB0624"/>
    <w:rsid w:val="00DB0CBC"/>
    <w:rsid w:val="00DB1A32"/>
    <w:rsid w:val="00DB3050"/>
    <w:rsid w:val="00DB399E"/>
    <w:rsid w:val="00DB4D4C"/>
    <w:rsid w:val="00DB5C8F"/>
    <w:rsid w:val="00DB602C"/>
    <w:rsid w:val="00DC0889"/>
    <w:rsid w:val="00DC0982"/>
    <w:rsid w:val="00DC171B"/>
    <w:rsid w:val="00DC180B"/>
    <w:rsid w:val="00DC18D5"/>
    <w:rsid w:val="00DC3D96"/>
    <w:rsid w:val="00DC48E2"/>
    <w:rsid w:val="00DC4DAB"/>
    <w:rsid w:val="00DC5A44"/>
    <w:rsid w:val="00DC5E88"/>
    <w:rsid w:val="00DD19DC"/>
    <w:rsid w:val="00DD6FD6"/>
    <w:rsid w:val="00DD7738"/>
    <w:rsid w:val="00DE1612"/>
    <w:rsid w:val="00DE182B"/>
    <w:rsid w:val="00DE19DB"/>
    <w:rsid w:val="00DE54E0"/>
    <w:rsid w:val="00DE75D2"/>
    <w:rsid w:val="00DE7EF5"/>
    <w:rsid w:val="00DF0688"/>
    <w:rsid w:val="00DF1BE6"/>
    <w:rsid w:val="00DF23AD"/>
    <w:rsid w:val="00DF30EF"/>
    <w:rsid w:val="00DF3F05"/>
    <w:rsid w:val="00DF4748"/>
    <w:rsid w:val="00DF48E0"/>
    <w:rsid w:val="00DF561A"/>
    <w:rsid w:val="00DF59CA"/>
    <w:rsid w:val="00DF6BD3"/>
    <w:rsid w:val="00E02BE8"/>
    <w:rsid w:val="00E052EA"/>
    <w:rsid w:val="00E06402"/>
    <w:rsid w:val="00E10041"/>
    <w:rsid w:val="00E12BFE"/>
    <w:rsid w:val="00E17335"/>
    <w:rsid w:val="00E211D3"/>
    <w:rsid w:val="00E23581"/>
    <w:rsid w:val="00E242B0"/>
    <w:rsid w:val="00E25312"/>
    <w:rsid w:val="00E264FA"/>
    <w:rsid w:val="00E27899"/>
    <w:rsid w:val="00E32346"/>
    <w:rsid w:val="00E32CD7"/>
    <w:rsid w:val="00E32F21"/>
    <w:rsid w:val="00E35A03"/>
    <w:rsid w:val="00E36B84"/>
    <w:rsid w:val="00E4149C"/>
    <w:rsid w:val="00E421BA"/>
    <w:rsid w:val="00E43A12"/>
    <w:rsid w:val="00E43DD7"/>
    <w:rsid w:val="00E455C2"/>
    <w:rsid w:val="00E464DF"/>
    <w:rsid w:val="00E46BB5"/>
    <w:rsid w:val="00E4716B"/>
    <w:rsid w:val="00E517C3"/>
    <w:rsid w:val="00E51DA2"/>
    <w:rsid w:val="00E52169"/>
    <w:rsid w:val="00E5306B"/>
    <w:rsid w:val="00E547ED"/>
    <w:rsid w:val="00E54A3D"/>
    <w:rsid w:val="00E60FFD"/>
    <w:rsid w:val="00E614B5"/>
    <w:rsid w:val="00E620E2"/>
    <w:rsid w:val="00E62133"/>
    <w:rsid w:val="00E62FB2"/>
    <w:rsid w:val="00E631E9"/>
    <w:rsid w:val="00E637A0"/>
    <w:rsid w:val="00E63D2D"/>
    <w:rsid w:val="00E63F31"/>
    <w:rsid w:val="00E647AC"/>
    <w:rsid w:val="00E65458"/>
    <w:rsid w:val="00E66061"/>
    <w:rsid w:val="00E66E77"/>
    <w:rsid w:val="00E71405"/>
    <w:rsid w:val="00E7227E"/>
    <w:rsid w:val="00E72D78"/>
    <w:rsid w:val="00E73C28"/>
    <w:rsid w:val="00E742A1"/>
    <w:rsid w:val="00E7569E"/>
    <w:rsid w:val="00E7618B"/>
    <w:rsid w:val="00E81900"/>
    <w:rsid w:val="00E81D72"/>
    <w:rsid w:val="00E822F7"/>
    <w:rsid w:val="00E8253B"/>
    <w:rsid w:val="00E83976"/>
    <w:rsid w:val="00E914F4"/>
    <w:rsid w:val="00E92267"/>
    <w:rsid w:val="00E92FB1"/>
    <w:rsid w:val="00E93801"/>
    <w:rsid w:val="00E941EB"/>
    <w:rsid w:val="00E970C4"/>
    <w:rsid w:val="00E97B6C"/>
    <w:rsid w:val="00EA17A0"/>
    <w:rsid w:val="00EA194A"/>
    <w:rsid w:val="00EA22ED"/>
    <w:rsid w:val="00EA2D66"/>
    <w:rsid w:val="00EA343E"/>
    <w:rsid w:val="00EA4D80"/>
    <w:rsid w:val="00EA6567"/>
    <w:rsid w:val="00EA65A9"/>
    <w:rsid w:val="00EA68D2"/>
    <w:rsid w:val="00EA6EF1"/>
    <w:rsid w:val="00EA70AA"/>
    <w:rsid w:val="00EB1448"/>
    <w:rsid w:val="00EB1559"/>
    <w:rsid w:val="00EB275E"/>
    <w:rsid w:val="00EB2E02"/>
    <w:rsid w:val="00EB3130"/>
    <w:rsid w:val="00EB66F4"/>
    <w:rsid w:val="00EB772B"/>
    <w:rsid w:val="00EC0730"/>
    <w:rsid w:val="00EC1519"/>
    <w:rsid w:val="00EC2582"/>
    <w:rsid w:val="00EC2856"/>
    <w:rsid w:val="00EC2886"/>
    <w:rsid w:val="00EC2D21"/>
    <w:rsid w:val="00EC3165"/>
    <w:rsid w:val="00EC3635"/>
    <w:rsid w:val="00EC4C1A"/>
    <w:rsid w:val="00EC5409"/>
    <w:rsid w:val="00EC7E09"/>
    <w:rsid w:val="00ED151B"/>
    <w:rsid w:val="00ED2700"/>
    <w:rsid w:val="00ED30F9"/>
    <w:rsid w:val="00ED394F"/>
    <w:rsid w:val="00ED4187"/>
    <w:rsid w:val="00ED599C"/>
    <w:rsid w:val="00ED7012"/>
    <w:rsid w:val="00ED70AE"/>
    <w:rsid w:val="00EE13C4"/>
    <w:rsid w:val="00EE1EA0"/>
    <w:rsid w:val="00EE1EA5"/>
    <w:rsid w:val="00EE4108"/>
    <w:rsid w:val="00EE4CA4"/>
    <w:rsid w:val="00EF0845"/>
    <w:rsid w:val="00EF352A"/>
    <w:rsid w:val="00EF3AA5"/>
    <w:rsid w:val="00EF57ED"/>
    <w:rsid w:val="00EF6D9A"/>
    <w:rsid w:val="00EF79C7"/>
    <w:rsid w:val="00F01219"/>
    <w:rsid w:val="00F034D8"/>
    <w:rsid w:val="00F049D2"/>
    <w:rsid w:val="00F066D1"/>
    <w:rsid w:val="00F07A1B"/>
    <w:rsid w:val="00F10A2E"/>
    <w:rsid w:val="00F10E77"/>
    <w:rsid w:val="00F1178D"/>
    <w:rsid w:val="00F13091"/>
    <w:rsid w:val="00F13209"/>
    <w:rsid w:val="00F1412B"/>
    <w:rsid w:val="00F14BFB"/>
    <w:rsid w:val="00F1598B"/>
    <w:rsid w:val="00F15B08"/>
    <w:rsid w:val="00F17461"/>
    <w:rsid w:val="00F17DEF"/>
    <w:rsid w:val="00F206D8"/>
    <w:rsid w:val="00F21321"/>
    <w:rsid w:val="00F2288D"/>
    <w:rsid w:val="00F2401C"/>
    <w:rsid w:val="00F259C1"/>
    <w:rsid w:val="00F261B7"/>
    <w:rsid w:val="00F2783E"/>
    <w:rsid w:val="00F27B05"/>
    <w:rsid w:val="00F30EB5"/>
    <w:rsid w:val="00F31628"/>
    <w:rsid w:val="00F33D00"/>
    <w:rsid w:val="00F37387"/>
    <w:rsid w:val="00F40BAD"/>
    <w:rsid w:val="00F417FC"/>
    <w:rsid w:val="00F4288C"/>
    <w:rsid w:val="00F439F3"/>
    <w:rsid w:val="00F43A89"/>
    <w:rsid w:val="00F44C09"/>
    <w:rsid w:val="00F53871"/>
    <w:rsid w:val="00F53F66"/>
    <w:rsid w:val="00F54ABD"/>
    <w:rsid w:val="00F55864"/>
    <w:rsid w:val="00F55D94"/>
    <w:rsid w:val="00F562C9"/>
    <w:rsid w:val="00F57B30"/>
    <w:rsid w:val="00F60554"/>
    <w:rsid w:val="00F605A9"/>
    <w:rsid w:val="00F64B10"/>
    <w:rsid w:val="00F65150"/>
    <w:rsid w:val="00F6541C"/>
    <w:rsid w:val="00F65BCC"/>
    <w:rsid w:val="00F704E9"/>
    <w:rsid w:val="00F710AF"/>
    <w:rsid w:val="00F739F3"/>
    <w:rsid w:val="00F73B36"/>
    <w:rsid w:val="00F73DBF"/>
    <w:rsid w:val="00F73F4D"/>
    <w:rsid w:val="00F742D9"/>
    <w:rsid w:val="00F756C5"/>
    <w:rsid w:val="00F81248"/>
    <w:rsid w:val="00F83F06"/>
    <w:rsid w:val="00F84376"/>
    <w:rsid w:val="00F85AA6"/>
    <w:rsid w:val="00F8693F"/>
    <w:rsid w:val="00F86990"/>
    <w:rsid w:val="00F8737E"/>
    <w:rsid w:val="00F877D9"/>
    <w:rsid w:val="00F910FB"/>
    <w:rsid w:val="00F919A0"/>
    <w:rsid w:val="00F95E25"/>
    <w:rsid w:val="00F97EE9"/>
    <w:rsid w:val="00FA07FC"/>
    <w:rsid w:val="00FA1973"/>
    <w:rsid w:val="00FA1BA1"/>
    <w:rsid w:val="00FA5519"/>
    <w:rsid w:val="00FA5D2D"/>
    <w:rsid w:val="00FA6B1C"/>
    <w:rsid w:val="00FA78DF"/>
    <w:rsid w:val="00FB0773"/>
    <w:rsid w:val="00FB46FC"/>
    <w:rsid w:val="00FB4A02"/>
    <w:rsid w:val="00FC0AB3"/>
    <w:rsid w:val="00FC0CD7"/>
    <w:rsid w:val="00FC0FB1"/>
    <w:rsid w:val="00FC17E5"/>
    <w:rsid w:val="00FC2EB6"/>
    <w:rsid w:val="00FC50E0"/>
    <w:rsid w:val="00FC5FF5"/>
    <w:rsid w:val="00FC69AB"/>
    <w:rsid w:val="00FC762A"/>
    <w:rsid w:val="00FD025D"/>
    <w:rsid w:val="00FD205A"/>
    <w:rsid w:val="00FD2AB6"/>
    <w:rsid w:val="00FD2F12"/>
    <w:rsid w:val="00FD3E50"/>
    <w:rsid w:val="00FD5520"/>
    <w:rsid w:val="00FD604F"/>
    <w:rsid w:val="00FD6A63"/>
    <w:rsid w:val="00FD76BE"/>
    <w:rsid w:val="00FE62ED"/>
    <w:rsid w:val="00FE6EF0"/>
    <w:rsid w:val="00FF0A62"/>
    <w:rsid w:val="00FF1FF2"/>
    <w:rsid w:val="00FF2D0B"/>
    <w:rsid w:val="00FF2FE2"/>
    <w:rsid w:val="00FF4A55"/>
    <w:rsid w:val="00FF55D8"/>
    <w:rsid w:val="00FF57D2"/>
    <w:rsid w:val="00FF6D4C"/>
    <w:rsid w:val="00FF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122F8C-339B-4660-ABBE-103E5DB94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11D8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B11D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B11D8"/>
    <w:rPr>
      <w:rFonts w:eastAsiaTheme="minorEastAsia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2B1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hi M.</dc:creator>
  <cp:keywords/>
  <dc:description/>
  <cp:lastModifiedBy>Jayanthi M.</cp:lastModifiedBy>
  <cp:revision>1</cp:revision>
  <dcterms:created xsi:type="dcterms:W3CDTF">2021-01-20T08:34:00Z</dcterms:created>
  <dcterms:modified xsi:type="dcterms:W3CDTF">2021-01-20T08:35:00Z</dcterms:modified>
</cp:coreProperties>
</file>